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407" w:rsidRPr="00507107" w:rsidRDefault="006B20E2" w:rsidP="009771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7716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77160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enzymatic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chicken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egg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white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lysozyme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phage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 xml:space="preserve"> Enc34 </w:t>
      </w:r>
      <w:proofErr w:type="spellStart"/>
      <w:r w:rsidRPr="00507107">
        <w:rPr>
          <w:rFonts w:ascii="Times New Roman" w:hAnsi="Times New Roman" w:cs="Times New Roman"/>
          <w:sz w:val="24"/>
          <w:szCs w:val="24"/>
        </w:rPr>
        <w:t>endolysin</w:t>
      </w:r>
      <w:proofErr w:type="spellEnd"/>
      <w:r w:rsidRPr="00507107">
        <w:rPr>
          <w:rFonts w:ascii="Times New Roman" w:hAnsi="Times New Roman" w:cs="Times New Roman"/>
          <w:sz w:val="24"/>
          <w:szCs w:val="24"/>
        </w:rPr>
        <w:t>.</w:t>
      </w:r>
    </w:p>
    <w:p w:rsidR="006B20E2" w:rsidRPr="00507107" w:rsidRDefault="006B20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B20E2" w:rsidRPr="0050710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0E2"/>
    <w:rsid w:val="00507107"/>
    <w:rsid w:val="006B20E2"/>
    <w:rsid w:val="00815407"/>
    <w:rsid w:val="0097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1</Pages>
  <Words>68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s</dc:creator>
  <cp:lastModifiedBy>andris</cp:lastModifiedBy>
  <cp:revision>3</cp:revision>
  <dcterms:created xsi:type="dcterms:W3CDTF">2021-11-27T14:43:00Z</dcterms:created>
  <dcterms:modified xsi:type="dcterms:W3CDTF">2021-11-29T12:14:00Z</dcterms:modified>
</cp:coreProperties>
</file>